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918DA2" w14:textId="77777777" w:rsidR="00A804AD" w:rsidRDefault="00A804AD" w:rsidP="00A804AD">
      <w:pPr>
        <w:spacing w:line="240" w:lineRule="auto"/>
        <w:jc w:val="both"/>
        <w:rPr>
          <w:rFonts w:ascii="Times New Roman" w:eastAsia="굴림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sz w:val="36"/>
        </w:rPr>
        <w:t xml:space="preserve">Meta-analysis identifies </w:t>
      </w:r>
      <w:r>
        <w:rPr>
          <w:rFonts w:ascii="Times New Roman" w:hAnsi="Times New Roman" w:cs="Times New Roman"/>
          <w:b/>
          <w:sz w:val="36"/>
          <w:lang w:eastAsia="ko-KR"/>
        </w:rPr>
        <w:t xml:space="preserve">the effect of dietary multi-enzyme supplementation on gut health of pigs </w:t>
      </w:r>
    </w:p>
    <w:p w14:paraId="72F35844" w14:textId="77777777" w:rsidR="00A804AD" w:rsidRDefault="00A804AD" w:rsidP="00A804AD">
      <w:pPr>
        <w:spacing w:line="240" w:lineRule="auto"/>
        <w:jc w:val="both"/>
        <w:rPr>
          <w:rFonts w:ascii="Times New Roman" w:eastAsia="굴림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0"/>
        </w:rPr>
        <w:t>Sivasubramanian Ramani</w:t>
      </w:r>
      <w:r>
        <w:rPr>
          <w:rFonts w:ascii="Times New Roman" w:hAnsi="Times New Roman" w:cs="Times New Roman"/>
          <w:sz w:val="24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0"/>
        </w:rPr>
        <w:t>,</w:t>
      </w:r>
      <w:r>
        <w:rPr>
          <w:rFonts w:ascii="Times New Roman" w:eastAsia="굴림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0"/>
        </w:rPr>
        <w:t>Neeraja Recharla</w:t>
      </w:r>
      <w:r>
        <w:rPr>
          <w:rFonts w:ascii="Times New Roman" w:hAnsi="Times New Roman" w:cs="Times New Roman"/>
          <w:sz w:val="24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0"/>
        </w:rPr>
        <w:t>, Okhwa Hwang</w:t>
      </w:r>
      <w:r>
        <w:rPr>
          <w:rFonts w:ascii="Times New Roman" w:hAnsi="Times New Roman" w:cs="Times New Roman"/>
          <w:sz w:val="24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0"/>
        </w:rPr>
        <w:t>, Jinyoung Jeong</w:t>
      </w:r>
      <w:r>
        <w:rPr>
          <w:rFonts w:ascii="Times New Roman" w:hAnsi="Times New Roman" w:cs="Times New Roman"/>
          <w:sz w:val="24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0"/>
        </w:rPr>
        <w:t>, and</w:t>
      </w:r>
      <w:r>
        <w:rPr>
          <w:rFonts w:ascii="Times New Roman" w:eastAsia="굴림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0"/>
        </w:rPr>
        <w:t>Sungkwon Park</w:t>
      </w:r>
      <w:r>
        <w:rPr>
          <w:rFonts w:ascii="Times New Roman" w:hAnsi="Times New Roman" w:cs="Times New Roman"/>
          <w:sz w:val="24"/>
          <w:szCs w:val="20"/>
          <w:vertAlign w:val="superscript"/>
        </w:rPr>
        <w:t>1*</w:t>
      </w:r>
      <w:r>
        <w:rPr>
          <w:rFonts w:ascii="Times New Roman" w:eastAsia="굴림" w:hAnsi="Times New Roman" w:cs="Times New Roman"/>
          <w:sz w:val="24"/>
          <w:szCs w:val="24"/>
        </w:rPr>
        <w:t xml:space="preserve"> </w:t>
      </w:r>
    </w:p>
    <w:p w14:paraId="7C8E0F6D" w14:textId="77777777" w:rsidR="00A804AD" w:rsidRDefault="00A804AD" w:rsidP="00A804AD">
      <w:pPr>
        <w:spacing w:after="0" w:line="480" w:lineRule="auto"/>
        <w:rPr>
          <w:rFonts w:ascii="Times New Roman" w:eastAsia="바탕" w:hAnsi="Times New Roman" w:cs="Times New Roman"/>
          <w:sz w:val="24"/>
        </w:rPr>
      </w:pPr>
      <w:r>
        <w:rPr>
          <w:rFonts w:ascii="Times New Roman" w:eastAsia="굴림" w:hAnsi="Times New Roman" w:cs="Times New Roman"/>
          <w:color w:val="000000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</w:rPr>
        <w:t>Department of Food Science and Biotechnology, Sejong University, Seoul 05006, Korea</w:t>
      </w:r>
    </w:p>
    <w:p w14:paraId="70F2C9FF" w14:textId="77777777" w:rsidR="00A804AD" w:rsidRDefault="00A804AD" w:rsidP="00A804AD">
      <w:pPr>
        <w:spacing w:after="0" w:line="48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>
        <w:rPr>
          <w:rFonts w:ascii="Times New Roman" w:eastAsia="굴림" w:hAnsi="Times New Roman" w:cs="Times New Roman"/>
          <w:color w:val="000000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t>National Institute of Animal Science, RDA, Jeollabukdo 55365, Korea</w:t>
      </w:r>
    </w:p>
    <w:p w14:paraId="2D3C3027" w14:textId="77777777" w:rsidR="00A804AD" w:rsidRDefault="00A804AD" w:rsidP="00A804AD">
      <w:pPr>
        <w:spacing w:line="240" w:lineRule="auto"/>
        <w:jc w:val="both"/>
        <w:rPr>
          <w:rFonts w:ascii="Times New Roman" w:eastAsia="굴림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굴림" w:hAnsi="Times New Roman" w:cs="Times New Roman"/>
          <w:bCs/>
          <w:color w:val="000000"/>
          <w:sz w:val="24"/>
          <w:szCs w:val="24"/>
        </w:rPr>
        <w:t>*Corresponding author: Sungkwon Park (209 Neungdong-ro, Seoul 05006, Korea; Tel: +82-2-3408-2906; email: sungkwonpark@sejong.ac.kr)</w:t>
      </w:r>
    </w:p>
    <w:p w14:paraId="79100D06" w14:textId="77777777" w:rsidR="00A804AD" w:rsidRDefault="00A804AD" w:rsidP="00A804AD">
      <w:pPr>
        <w:spacing w:line="240" w:lineRule="auto"/>
        <w:jc w:val="both"/>
        <w:rPr>
          <w:rFonts w:ascii="Times New Roman" w:eastAsia="바탕" w:hAnsi="Times New Roman" w:cs="Times New Roman"/>
          <w:sz w:val="24"/>
          <w:szCs w:val="20"/>
        </w:rPr>
      </w:pPr>
      <w:r>
        <w:rPr>
          <w:rFonts w:ascii="Times New Roman" w:hAnsi="Times New Roman" w:cs="Times New Roman"/>
          <w:sz w:val="24"/>
          <w:szCs w:val="20"/>
        </w:rPr>
        <w:t xml:space="preserve">ORCID ID: </w:t>
      </w:r>
    </w:p>
    <w:p w14:paraId="77D09C9B" w14:textId="77777777" w:rsidR="00A804AD" w:rsidRDefault="00A804AD" w:rsidP="00A804A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0"/>
        </w:rPr>
        <w:t>Sivasubramanian Ramani</w:t>
      </w:r>
      <w:r>
        <w:rPr>
          <w:rFonts w:ascii="Times New Roman" w:hAnsi="Times New Roman" w:cs="Times New Roman"/>
          <w:color w:val="494A4C"/>
          <w:sz w:val="18"/>
          <w:szCs w:val="18"/>
          <w:shd w:val="clear" w:color="auto" w:fill="FFFFFF"/>
        </w:rPr>
        <w:t xml:space="preserve">: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0000-0001-9370-6552</w:t>
      </w:r>
    </w:p>
    <w:p w14:paraId="1914E936" w14:textId="77777777" w:rsidR="00A804AD" w:rsidRDefault="00A804AD" w:rsidP="00A804A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0"/>
        </w:rPr>
        <w:t>Neeraja Recharla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0000-0001-9343-7436</w:t>
      </w:r>
    </w:p>
    <w:p w14:paraId="52437CAE" w14:textId="77777777" w:rsidR="00A804AD" w:rsidRDefault="00A804AD" w:rsidP="00A804AD">
      <w:pPr>
        <w:spacing w:line="240" w:lineRule="auto"/>
        <w:jc w:val="both"/>
        <w:rPr>
          <w:rFonts w:ascii="Times New Roman" w:eastAsia="굴림" w:hAnsi="Times New Roman" w:cs="Times New Roman"/>
          <w:color w:val="000000"/>
          <w:sz w:val="24"/>
          <w:szCs w:val="24"/>
        </w:rPr>
      </w:pPr>
      <w:r>
        <w:rPr>
          <w:rFonts w:ascii="Times New Roman" w:eastAsia="굴림" w:hAnsi="Times New Roman" w:cs="Times New Roman"/>
          <w:color w:val="000000"/>
          <w:sz w:val="24"/>
          <w:szCs w:val="24"/>
        </w:rPr>
        <w:t>Okhwa Hwang: 0000-0003-0681-4577</w:t>
      </w:r>
    </w:p>
    <w:p w14:paraId="021304AB" w14:textId="77777777" w:rsidR="00A804AD" w:rsidRDefault="00A804AD" w:rsidP="00A804AD">
      <w:pPr>
        <w:spacing w:line="240" w:lineRule="auto"/>
        <w:jc w:val="both"/>
        <w:rPr>
          <w:rFonts w:ascii="Times New Roman" w:eastAsia="굴림" w:hAnsi="Times New Roman" w:cs="Times New Roman"/>
          <w:color w:val="000000"/>
          <w:sz w:val="24"/>
          <w:szCs w:val="24"/>
        </w:rPr>
      </w:pPr>
      <w:r>
        <w:rPr>
          <w:rFonts w:ascii="Times New Roman" w:eastAsia="굴림" w:hAnsi="Times New Roman" w:cs="Times New Roman"/>
          <w:color w:val="000000"/>
          <w:sz w:val="24"/>
          <w:szCs w:val="24"/>
        </w:rPr>
        <w:t>Jinyoung Jeong: 0000-0002-8670-7036</w:t>
      </w:r>
    </w:p>
    <w:p w14:paraId="2EA6C55A" w14:textId="77777777" w:rsidR="00A804AD" w:rsidRDefault="00A804AD" w:rsidP="00A804AD">
      <w:pPr>
        <w:spacing w:line="240" w:lineRule="auto"/>
        <w:jc w:val="both"/>
        <w:rPr>
          <w:rFonts w:ascii="Times New Roman" w:hAnsi="Times New Roman" w:cs="Times New Roman"/>
          <w:sz w:val="24"/>
          <w:szCs w:val="18"/>
          <w:shd w:val="clear" w:color="auto" w:fill="FFFFFF"/>
        </w:rPr>
      </w:pPr>
      <w:r>
        <w:rPr>
          <w:rFonts w:ascii="Times New Roman" w:eastAsia="굴림" w:hAnsi="Times New Roman" w:cs="Times New Roman"/>
          <w:color w:val="000000"/>
          <w:sz w:val="24"/>
          <w:szCs w:val="24"/>
        </w:rPr>
        <w:t xml:space="preserve">Sungkwon Park: </w:t>
      </w:r>
      <w:r>
        <w:rPr>
          <w:rFonts w:ascii="Times New Roman" w:hAnsi="Times New Roman" w:cs="Times New Roman"/>
          <w:sz w:val="24"/>
          <w:szCs w:val="18"/>
          <w:shd w:val="clear" w:color="auto" w:fill="FFFFFF"/>
        </w:rPr>
        <w:t>0000-0002-7684-9719</w:t>
      </w:r>
    </w:p>
    <w:p w14:paraId="3E4D9DB9" w14:textId="77777777" w:rsidR="00A129D9" w:rsidRDefault="00A129D9">
      <w:pPr>
        <w:rPr>
          <w:rStyle w:val="Strong"/>
          <w:rFonts w:ascii="Lucida Sans" w:hAnsi="Lucida Sans"/>
          <w:sz w:val="32"/>
          <w:szCs w:val="32"/>
        </w:rPr>
      </w:pPr>
      <w:r>
        <w:rPr>
          <w:rStyle w:val="Strong"/>
          <w:rFonts w:ascii="Lucida Sans" w:hAnsi="Lucida Sans"/>
          <w:sz w:val="32"/>
          <w:szCs w:val="32"/>
        </w:rPr>
        <w:br w:type="page"/>
      </w:r>
    </w:p>
    <w:p w14:paraId="31244FD9" w14:textId="77777777" w:rsidR="00A129D9" w:rsidRDefault="00A129D9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  <w:sectPr w:rsidR="00A129D9" w:rsidSect="00A129D9">
          <w:headerReference w:type="default" r:id="rId7"/>
          <w:footerReference w:type="default" r:id="rId8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2971254B" w14:textId="286B22D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lastRenderedPageBreak/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74B07DAB" w14:textId="77777777" w:rsidR="00FD6E06" w:rsidRPr="007E0ECB" w:rsidRDefault="00FD6E06" w:rsidP="00FD6E06">
      <w:pPr>
        <w:pStyle w:val="Heading1"/>
        <w:rPr>
          <w:sz w:val="24"/>
          <w:szCs w:val="24"/>
          <w:lang w:val="en"/>
        </w:rPr>
      </w:pPr>
      <w:r w:rsidRPr="007E0ECB">
        <w:rPr>
          <w:rStyle w:val="Strong"/>
          <w:sz w:val="24"/>
          <w:szCs w:val="24"/>
        </w:rPr>
        <w:t xml:space="preserve">This checklist has been adapted for </w:t>
      </w:r>
      <w:r w:rsidR="00CA6DD4" w:rsidRPr="007E0ECB">
        <w:rPr>
          <w:rStyle w:val="Strong"/>
          <w:sz w:val="24"/>
          <w:szCs w:val="24"/>
        </w:rPr>
        <w:t>use</w:t>
      </w:r>
      <w:r w:rsidRPr="007E0ECB">
        <w:rPr>
          <w:rStyle w:val="Strong"/>
          <w:sz w:val="24"/>
          <w:szCs w:val="24"/>
        </w:rPr>
        <w:t xml:space="preserve"> with protocol submissions to </w:t>
      </w:r>
      <w:r w:rsidRPr="007E0ECB">
        <w:rPr>
          <w:rStyle w:val="Strong"/>
          <w:i/>
          <w:sz w:val="24"/>
          <w:szCs w:val="24"/>
        </w:rPr>
        <w:t>Systematic Reviews</w:t>
      </w:r>
      <w:r w:rsidRPr="007E0ECB">
        <w:rPr>
          <w:rStyle w:val="Strong"/>
          <w:sz w:val="24"/>
          <w:szCs w:val="24"/>
        </w:rPr>
        <w:t xml:space="preserve"> from Table 3 in Moher D et al</w:t>
      </w:r>
      <w:r w:rsidRPr="007E0ECB">
        <w:rPr>
          <w:rStyle w:val="Strong"/>
          <w:b/>
          <w:sz w:val="24"/>
          <w:szCs w:val="24"/>
        </w:rPr>
        <w:t xml:space="preserve">: </w:t>
      </w:r>
      <w:r w:rsidRPr="007E0ECB">
        <w:rPr>
          <w:b w:val="0"/>
          <w:sz w:val="24"/>
          <w:szCs w:val="24"/>
          <w:lang w:val="en"/>
        </w:rPr>
        <w:t xml:space="preserve">Preferred reporting items for systematic review and meta-analysis protocols (PRISMA-P) 2015 statement. </w:t>
      </w:r>
      <w:r w:rsidRPr="007E0ECB">
        <w:rPr>
          <w:b w:val="0"/>
          <w:i/>
          <w:sz w:val="24"/>
          <w:szCs w:val="24"/>
          <w:lang w:val="en"/>
        </w:rPr>
        <w:t>Systematic Reviews</w:t>
      </w:r>
      <w:r w:rsidRPr="007E0ECB">
        <w:rPr>
          <w:sz w:val="24"/>
          <w:szCs w:val="24"/>
          <w:lang w:val="en"/>
        </w:rPr>
        <w:t xml:space="preserve"> </w:t>
      </w:r>
      <w:r w:rsidRPr="007E0ECB">
        <w:rPr>
          <w:rStyle w:val="articlecitationyear"/>
          <w:b w:val="0"/>
          <w:sz w:val="24"/>
          <w:szCs w:val="24"/>
        </w:rPr>
        <w:t xml:space="preserve">2015 </w:t>
      </w:r>
      <w:r w:rsidRPr="007E0ECB">
        <w:rPr>
          <w:rStyle w:val="Strong"/>
          <w:b/>
          <w:sz w:val="24"/>
          <w:szCs w:val="24"/>
        </w:rPr>
        <w:t>4</w:t>
      </w:r>
      <w:r w:rsidRPr="007E0ECB">
        <w:rPr>
          <w:rStyle w:val="articlecitationvolume"/>
          <w:b w:val="0"/>
          <w:sz w:val="24"/>
          <w:szCs w:val="24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805"/>
        <w:gridCol w:w="1129"/>
        <w:gridCol w:w="1126"/>
        <w:gridCol w:w="1413"/>
      </w:tblGrid>
      <w:tr w:rsidR="0068643A" w:rsidRPr="00715DF5" w14:paraId="6D6F9429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1D1F7A4" w14:textId="77777777" w:rsidR="0068643A" w:rsidRPr="00715DF5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F16256B" w14:textId="77777777" w:rsidR="0068643A" w:rsidRPr="00715DF5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FA667B7" w14:textId="77777777" w:rsidR="0068643A" w:rsidRPr="00715DF5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DE5BC42" w14:textId="77777777" w:rsidR="0068643A" w:rsidRPr="00715DF5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17415A7" w14:textId="46ACCE70" w:rsidR="0068643A" w:rsidRPr="00715DF5" w:rsidRDefault="007E0ECB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  <w:t xml:space="preserve">Page / </w:t>
            </w:r>
            <w:r w:rsidR="0068643A" w:rsidRPr="00715D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  <w:t xml:space="preserve">Line </w:t>
            </w:r>
          </w:p>
        </w:tc>
      </w:tr>
      <w:tr w:rsidR="0068643A" w:rsidRPr="00715DF5" w14:paraId="408D255A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C93E9B2" w14:textId="77777777" w:rsidR="0068643A" w:rsidRPr="00715DF5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17934CC" w14:textId="77777777" w:rsidR="0068643A" w:rsidRPr="00715DF5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1EB3593" w14:textId="77777777" w:rsidR="0068643A" w:rsidRPr="00715DF5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7731C79" w14:textId="77777777" w:rsidR="0068643A" w:rsidRPr="00715DF5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76182BA7" w14:textId="77777777" w:rsidR="0068643A" w:rsidRPr="00715DF5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84F9829" w14:textId="77777777" w:rsidR="0068643A" w:rsidRPr="00715DF5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715DF5" w14:paraId="58915BD9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1DEB9FA" w14:textId="77777777" w:rsidR="0068643A" w:rsidRPr="00715DF5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</w:t>
            </w:r>
          </w:p>
        </w:tc>
      </w:tr>
      <w:tr w:rsidR="0068643A" w:rsidRPr="00715DF5" w14:paraId="78608B9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7D7E3B" w14:textId="77777777" w:rsidR="0068643A" w:rsidRPr="00715DF5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itle</w:t>
            </w: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715DF5" w14:paraId="15A6E13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D7870E" w14:textId="77777777" w:rsidR="0068643A" w:rsidRPr="00715DF5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715DF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Identification</w:t>
            </w: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64F948" w14:textId="77777777" w:rsidR="0068643A" w:rsidRPr="00715DF5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BC06CA" w14:textId="77777777" w:rsidR="0068643A" w:rsidRPr="00715DF5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5D3FBC" w14:textId="54A6D0BE" w:rsidR="0068643A" w:rsidRPr="00715DF5" w:rsidRDefault="009D2928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 w:rsidRPr="00715DF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62ECA9" w14:textId="6E1639B7" w:rsidR="0068643A" w:rsidRPr="00715DF5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1DCF4F" w14:textId="4CCBEF6C" w:rsidR="0068643A" w:rsidRPr="00715DF5" w:rsidRDefault="007E0ECB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ge 1</w:t>
            </w:r>
          </w:p>
        </w:tc>
      </w:tr>
      <w:tr w:rsidR="0068643A" w:rsidRPr="00715DF5" w14:paraId="68F27D1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1ADAD0" w14:textId="77777777" w:rsidR="0068643A" w:rsidRPr="00715DF5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715DF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Update</w:t>
            </w: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49439E" w14:textId="77777777" w:rsidR="0068643A" w:rsidRPr="00715DF5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B3C703" w14:textId="77777777" w:rsidR="0068643A" w:rsidRPr="00715DF5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E683EC" w14:textId="77777777" w:rsidR="0068643A" w:rsidRPr="00715DF5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5FD9A9" w14:textId="1F302756" w:rsidR="0068643A" w:rsidRPr="00715DF5" w:rsidRDefault="009D2928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2E1BF0" w14:textId="77777777" w:rsidR="0068643A" w:rsidRPr="00715DF5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8643A" w:rsidRPr="00715DF5" w14:paraId="5530B0E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B67A7B" w14:textId="77777777" w:rsidR="0068643A" w:rsidRPr="00715DF5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egistration</w:t>
            </w: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859C53" w14:textId="77777777" w:rsidR="0068643A" w:rsidRPr="00715DF5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CAD540" w14:textId="77777777" w:rsidR="0068643A" w:rsidRPr="00715DF5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63BB77" w14:textId="77777777" w:rsidR="0068643A" w:rsidRPr="00715DF5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1B7515" w14:textId="6CEDCBD7" w:rsidR="0068643A" w:rsidRPr="00715DF5" w:rsidRDefault="00AD69AB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6790F4" w14:textId="44426ED7" w:rsidR="0068643A" w:rsidRPr="00715DF5" w:rsidRDefault="00AD69AB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e note</w:t>
            </w:r>
            <w:r w:rsidR="007E0ECB"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715DF5" w14:paraId="1853D472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FEE2E9" w14:textId="77777777" w:rsidR="0068643A" w:rsidRPr="00715DF5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uthors</w:t>
            </w: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715DF5" w14:paraId="0A452DE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09DE0C" w14:textId="77777777" w:rsidR="0068643A" w:rsidRPr="00715DF5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715DF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Contact</w:t>
            </w: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985AE3" w14:textId="77777777" w:rsidR="0068643A" w:rsidRPr="00715DF5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E378DA" w14:textId="77777777" w:rsidR="0068643A" w:rsidRPr="00715DF5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A01A7C" w14:textId="60729096" w:rsidR="0068643A" w:rsidRPr="00715DF5" w:rsidRDefault="004A1219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24F857" w14:textId="77777777" w:rsidR="0068643A" w:rsidRPr="00715DF5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57EDA9" w14:textId="01EEAA46" w:rsidR="0068643A" w:rsidRPr="00715DF5" w:rsidRDefault="007E0ECB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ge 1</w:t>
            </w:r>
          </w:p>
        </w:tc>
      </w:tr>
      <w:tr w:rsidR="0068643A" w:rsidRPr="00715DF5" w14:paraId="0167CC3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FE0781" w14:textId="77777777" w:rsidR="0068643A" w:rsidRPr="00715DF5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715DF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Contributions</w:t>
            </w: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728F85" w14:textId="77777777" w:rsidR="0068643A" w:rsidRPr="00715DF5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F8A8E0" w14:textId="77777777" w:rsidR="0068643A" w:rsidRPr="00715DF5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735EC1" w14:textId="2B364B33" w:rsidR="0068643A" w:rsidRPr="00715DF5" w:rsidRDefault="004A1219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0719F5" w14:textId="77777777" w:rsidR="0068643A" w:rsidRPr="00715DF5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7BB1FC" w14:textId="3A34F2F5" w:rsidR="0068643A" w:rsidRPr="00715DF5" w:rsidRDefault="007E0ECB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Page </w:t>
            </w:r>
            <w:r w:rsidR="000653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="00762E0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715DF5" w14:paraId="7277254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113DC3" w14:textId="77777777" w:rsidR="0068643A" w:rsidRPr="00715DF5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mendments</w:t>
            </w: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7B052A" w14:textId="77777777" w:rsidR="0068643A" w:rsidRPr="00715DF5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820AFA" w14:textId="77777777" w:rsidR="0068643A" w:rsidRPr="00715DF5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EBD6B7" w14:textId="77777777" w:rsidR="0068643A" w:rsidRPr="00715DF5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98DF4D" w14:textId="59A30C1F" w:rsidR="0068643A" w:rsidRPr="00715DF5" w:rsidRDefault="004A1219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BB8F58" w14:textId="77777777" w:rsidR="0068643A" w:rsidRPr="00715DF5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8643A" w:rsidRPr="00715DF5" w14:paraId="53E11B4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DD9D1C" w14:textId="77777777" w:rsidR="0068643A" w:rsidRPr="00715DF5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upport</w:t>
            </w: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715DF5" w14:paraId="5528689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E15AE5" w14:textId="77777777" w:rsidR="0068643A" w:rsidRPr="00715DF5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715DF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Sources</w:t>
            </w: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9020B" w14:textId="77777777" w:rsidR="0068643A" w:rsidRPr="00715DF5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804DC4" w14:textId="77777777" w:rsidR="0068643A" w:rsidRPr="00715DF5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343603" w14:textId="38A5C018" w:rsidR="0068643A" w:rsidRPr="00715DF5" w:rsidRDefault="004A1219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08FAD1" w14:textId="023006B9" w:rsidR="0068643A" w:rsidRPr="00715DF5" w:rsidRDefault="004A1219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8AE2B7" w14:textId="48CE096B" w:rsidR="0068643A" w:rsidRPr="00715DF5" w:rsidRDefault="00D20C0F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Page </w:t>
            </w:r>
            <w:r w:rsidR="00762E0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</w:tr>
      <w:tr w:rsidR="0068643A" w:rsidRPr="00715DF5" w14:paraId="52CA6FD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402D50" w14:textId="77777777" w:rsidR="0068643A" w:rsidRPr="00715DF5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715DF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Sponsor</w:t>
            </w: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171719" w14:textId="77777777" w:rsidR="0068643A" w:rsidRPr="00715DF5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DE0D66" w14:textId="77777777" w:rsidR="0068643A" w:rsidRPr="00715DF5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B4CA70" w14:textId="1661F467" w:rsidR="0068643A" w:rsidRPr="00715DF5" w:rsidRDefault="004A1219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C6EFFF" w14:textId="77DEDA06" w:rsidR="0068643A" w:rsidRPr="00715DF5" w:rsidRDefault="004A1219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F1E426" w14:textId="77777777" w:rsidR="0068643A" w:rsidRPr="00715DF5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8643A" w:rsidRPr="00715DF5" w14:paraId="2CCD981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30F2AE" w14:textId="77777777" w:rsidR="0068643A" w:rsidRPr="00715DF5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715DF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Role of sponsor/funder</w:t>
            </w: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DACECE" w14:textId="77777777" w:rsidR="0068643A" w:rsidRPr="00715DF5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3CAD9E" w14:textId="77777777" w:rsidR="0068643A" w:rsidRPr="00715DF5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DD7F1B" w14:textId="77777777" w:rsidR="0068643A" w:rsidRPr="00715DF5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62208D" w14:textId="18E91893" w:rsidR="0068643A" w:rsidRPr="00715DF5" w:rsidRDefault="004A1219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8790DF" w14:textId="77777777" w:rsidR="0068643A" w:rsidRPr="00715DF5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B4AE3" w:rsidRPr="00715DF5" w14:paraId="209D275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64FDB4E" w14:textId="77777777" w:rsidR="00BB4AE3" w:rsidRPr="00715DF5" w:rsidRDefault="00BB4AE3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INTRODUCTION</w:t>
            </w: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715DF5" w14:paraId="5A6366E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FAEC94" w14:textId="77777777" w:rsidR="0068643A" w:rsidRPr="00715DF5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ationale</w:t>
            </w: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52B78C" w14:textId="77777777" w:rsidR="0068643A" w:rsidRPr="00715DF5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5817CE" w14:textId="77777777" w:rsidR="0068643A" w:rsidRPr="00715DF5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95F82D" w14:textId="393C1BC4" w:rsidR="0068643A" w:rsidRPr="00715DF5" w:rsidRDefault="004A1219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5EC35B" w14:textId="77777777" w:rsidR="0068643A" w:rsidRPr="00715DF5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79594B" w14:textId="2BC86B4F" w:rsidR="0068643A" w:rsidRPr="00715DF5" w:rsidRDefault="00D20C0F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ge 1, 2</w:t>
            </w:r>
          </w:p>
        </w:tc>
      </w:tr>
      <w:tr w:rsidR="00D20C0F" w:rsidRPr="00715DF5" w14:paraId="3E75A77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700297" w14:textId="77777777" w:rsidR="00D20C0F" w:rsidRPr="00715DF5" w:rsidRDefault="00D20C0F" w:rsidP="00D20C0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Objectives</w:t>
            </w: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201DB2" w14:textId="77777777" w:rsidR="00D20C0F" w:rsidRPr="00715DF5" w:rsidRDefault="00D20C0F" w:rsidP="00D20C0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1FEA0B" w14:textId="77777777" w:rsidR="00D20C0F" w:rsidRPr="00715DF5" w:rsidRDefault="00D20C0F" w:rsidP="00D20C0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40625A33" w14:textId="77777777" w:rsidR="00D20C0F" w:rsidRPr="00715DF5" w:rsidRDefault="00D20C0F" w:rsidP="00D20C0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2B24D5" w14:textId="6F6D0B39" w:rsidR="00D20C0F" w:rsidRPr="00715DF5" w:rsidRDefault="00D20C0F" w:rsidP="00D20C0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30B733" w14:textId="77777777" w:rsidR="00D20C0F" w:rsidRPr="00715DF5" w:rsidRDefault="00D20C0F" w:rsidP="00D20C0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F105BB" w14:textId="70654029" w:rsidR="00D20C0F" w:rsidRPr="00715DF5" w:rsidRDefault="00D20C0F" w:rsidP="00D20C0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ge 1, 2</w:t>
            </w:r>
          </w:p>
        </w:tc>
      </w:tr>
      <w:tr w:rsidR="00D20C0F" w:rsidRPr="00715DF5" w14:paraId="1B5D3BE5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2A6FDA3" w14:textId="77777777" w:rsidR="00D20C0F" w:rsidRPr="00715DF5" w:rsidRDefault="00D20C0F" w:rsidP="00D20C0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ETHODS</w:t>
            </w: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D20C0F" w:rsidRPr="00715DF5" w14:paraId="615C944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CF8653" w14:textId="77777777" w:rsidR="00D20C0F" w:rsidRPr="00715DF5" w:rsidRDefault="00D20C0F" w:rsidP="00D20C0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lastRenderedPageBreak/>
              <w:t>Eligibility criteria</w:t>
            </w: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60F897" w14:textId="77777777" w:rsidR="00D20C0F" w:rsidRPr="00715DF5" w:rsidRDefault="00D20C0F" w:rsidP="00D20C0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2D9BE8" w14:textId="77777777" w:rsidR="00D20C0F" w:rsidRPr="00715DF5" w:rsidRDefault="00D20C0F" w:rsidP="00D20C0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C3186D" w14:textId="4A57C710" w:rsidR="00D20C0F" w:rsidRPr="00715DF5" w:rsidRDefault="00D20C0F" w:rsidP="00D20C0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8D0543" w14:textId="77777777" w:rsidR="00D20C0F" w:rsidRPr="00715DF5" w:rsidRDefault="00D20C0F" w:rsidP="00D20C0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0F91E4" w14:textId="51CBB531" w:rsidR="00D20C0F" w:rsidRPr="00715DF5" w:rsidRDefault="00D20C0F" w:rsidP="00D20C0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Page </w:t>
            </w:r>
            <w:r w:rsidR="00762E0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 w:rsidR="00762E0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</w:tr>
      <w:tr w:rsidR="00D20C0F" w:rsidRPr="00715DF5" w14:paraId="39DDBB9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B1F17D" w14:textId="77777777" w:rsidR="00D20C0F" w:rsidRPr="00715DF5" w:rsidRDefault="00D20C0F" w:rsidP="00D20C0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8A25FF" w14:textId="77777777" w:rsidR="00D20C0F" w:rsidRPr="00715DF5" w:rsidRDefault="00D20C0F" w:rsidP="00D20C0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E07C75" w14:textId="77777777" w:rsidR="00D20C0F" w:rsidRPr="00715DF5" w:rsidRDefault="00D20C0F" w:rsidP="00D20C0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135FA8" w14:textId="44615329" w:rsidR="00D20C0F" w:rsidRPr="00715DF5" w:rsidRDefault="00D20C0F" w:rsidP="00D20C0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4990FD" w14:textId="77777777" w:rsidR="00D20C0F" w:rsidRPr="00715DF5" w:rsidRDefault="00D20C0F" w:rsidP="00D20C0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4C1566" w14:textId="19C929F3" w:rsidR="00D20C0F" w:rsidRPr="00715DF5" w:rsidRDefault="00D20C0F" w:rsidP="00D20C0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Page </w:t>
            </w:r>
            <w:r w:rsidR="00762E0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</w:tr>
      <w:tr w:rsidR="00D20C0F" w:rsidRPr="00715DF5" w14:paraId="1C48EFB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71E839" w14:textId="77777777" w:rsidR="00D20C0F" w:rsidRPr="00715DF5" w:rsidRDefault="00D20C0F" w:rsidP="00D20C0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E682CF" w14:textId="77777777" w:rsidR="00D20C0F" w:rsidRPr="00715DF5" w:rsidRDefault="00D20C0F" w:rsidP="00D20C0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353090" w14:textId="77777777" w:rsidR="00D20C0F" w:rsidRPr="00715DF5" w:rsidRDefault="00D20C0F" w:rsidP="00D20C0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94FDB3" w14:textId="41FEB51D" w:rsidR="00D20C0F" w:rsidRPr="00715DF5" w:rsidRDefault="00D20C0F" w:rsidP="00D20C0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D57965" w14:textId="77777777" w:rsidR="00D20C0F" w:rsidRPr="00715DF5" w:rsidRDefault="00D20C0F" w:rsidP="00D20C0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9EE876" w14:textId="22E0F11E" w:rsidR="00D20C0F" w:rsidRPr="00715DF5" w:rsidRDefault="00D20C0F" w:rsidP="00D20C0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Page </w:t>
            </w:r>
            <w:r w:rsidR="00762E0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</w:tr>
      <w:tr w:rsidR="00D20C0F" w:rsidRPr="00715DF5" w14:paraId="63004AB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218BE3" w14:textId="77777777" w:rsidR="00D20C0F" w:rsidRPr="00715DF5" w:rsidRDefault="00D20C0F" w:rsidP="00D20C0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715DF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D20C0F" w:rsidRPr="00715DF5" w14:paraId="71D9CBC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3F6B15" w14:textId="77777777" w:rsidR="00D20C0F" w:rsidRPr="00715DF5" w:rsidRDefault="00D20C0F" w:rsidP="00D20C0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715DF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Data management</w:t>
            </w: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FBD03C" w14:textId="77777777" w:rsidR="00D20C0F" w:rsidRPr="00715DF5" w:rsidRDefault="00D20C0F" w:rsidP="00D20C0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704BD6" w14:textId="77777777" w:rsidR="00D20C0F" w:rsidRPr="00715DF5" w:rsidRDefault="00D20C0F" w:rsidP="00D20C0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1A39DE" w14:textId="3902E84E" w:rsidR="00D20C0F" w:rsidRPr="00715DF5" w:rsidRDefault="00D20C0F" w:rsidP="00D20C0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2ACD7E" w14:textId="77777777" w:rsidR="00D20C0F" w:rsidRPr="00715DF5" w:rsidRDefault="00D20C0F" w:rsidP="00D20C0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1A3E6F" w14:textId="4456C5BD" w:rsidR="00D20C0F" w:rsidRPr="00715DF5" w:rsidRDefault="00D20C0F" w:rsidP="00D20C0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Page </w:t>
            </w:r>
            <w:r w:rsidR="006276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</w:tr>
      <w:tr w:rsidR="00D20C0F" w:rsidRPr="00715DF5" w14:paraId="6808EAA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6AF4D2" w14:textId="77777777" w:rsidR="00D20C0F" w:rsidRPr="00715DF5" w:rsidRDefault="00D20C0F" w:rsidP="00D20C0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715DF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Selection process</w:t>
            </w: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3EF53A" w14:textId="77777777" w:rsidR="00D20C0F" w:rsidRPr="00715DF5" w:rsidRDefault="00D20C0F" w:rsidP="00D20C0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52A336" w14:textId="77777777" w:rsidR="00D20C0F" w:rsidRPr="00715DF5" w:rsidRDefault="00D20C0F" w:rsidP="00D20C0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4C3319" w14:textId="315950D0" w:rsidR="00D20C0F" w:rsidRPr="00715DF5" w:rsidRDefault="00D20C0F" w:rsidP="00D20C0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510FD0" w14:textId="77777777" w:rsidR="00D20C0F" w:rsidRPr="00715DF5" w:rsidRDefault="00D20C0F" w:rsidP="00D20C0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D86E35" w14:textId="25D6EAF5" w:rsidR="00D20C0F" w:rsidRPr="00715DF5" w:rsidRDefault="00D20C0F" w:rsidP="00D20C0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Page </w:t>
            </w:r>
            <w:r w:rsidR="006276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 w:rsidR="006276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</w:tr>
      <w:tr w:rsidR="00D20C0F" w:rsidRPr="00715DF5" w14:paraId="2B63D12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1FDFC4" w14:textId="77777777" w:rsidR="00D20C0F" w:rsidRPr="00715DF5" w:rsidRDefault="00D20C0F" w:rsidP="00D20C0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715DF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Data collection process</w:t>
            </w: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D831C8" w14:textId="77777777" w:rsidR="00D20C0F" w:rsidRPr="00715DF5" w:rsidRDefault="00D20C0F" w:rsidP="00D20C0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FA7562" w14:textId="77777777" w:rsidR="00D20C0F" w:rsidRPr="00715DF5" w:rsidRDefault="00D20C0F" w:rsidP="00D20C0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76257D" w14:textId="03652367" w:rsidR="00D20C0F" w:rsidRPr="00715DF5" w:rsidRDefault="00D20C0F" w:rsidP="00D20C0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891408" w14:textId="77777777" w:rsidR="00D20C0F" w:rsidRPr="00715DF5" w:rsidRDefault="00D20C0F" w:rsidP="00D20C0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D27F20" w14:textId="4956F075" w:rsidR="00D20C0F" w:rsidRPr="00715DF5" w:rsidRDefault="004234DC" w:rsidP="00D20C0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Page </w:t>
            </w:r>
            <w:r w:rsidR="006276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</w:tr>
      <w:tr w:rsidR="00D20C0F" w:rsidRPr="00715DF5" w14:paraId="6FDD1D2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5BBFE7" w14:textId="77777777" w:rsidR="00D20C0F" w:rsidRPr="00715DF5" w:rsidRDefault="00D20C0F" w:rsidP="00D20C0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Data items</w:t>
            </w: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DDC89F" w14:textId="77777777" w:rsidR="00D20C0F" w:rsidRPr="00715DF5" w:rsidRDefault="00D20C0F" w:rsidP="00D20C0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667571" w14:textId="77777777" w:rsidR="00D20C0F" w:rsidRPr="00715DF5" w:rsidRDefault="00D20C0F" w:rsidP="00D20C0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B46FA8" w14:textId="1E90B90A" w:rsidR="00D20C0F" w:rsidRPr="00715DF5" w:rsidRDefault="00D20C0F" w:rsidP="00D20C0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2C4066" w14:textId="77777777" w:rsidR="00D20C0F" w:rsidRPr="00715DF5" w:rsidRDefault="00D20C0F" w:rsidP="00D20C0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AF3DA8" w14:textId="4CBD44A8" w:rsidR="00D20C0F" w:rsidRPr="00715DF5" w:rsidRDefault="004234DC" w:rsidP="00D20C0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Page </w:t>
            </w:r>
            <w:r w:rsidR="006276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</w:tr>
      <w:tr w:rsidR="00D20C0F" w:rsidRPr="00715DF5" w14:paraId="257E853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B3B005" w14:textId="77777777" w:rsidR="00D20C0F" w:rsidRPr="00715DF5" w:rsidRDefault="00D20C0F" w:rsidP="00D20C0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745D4C" w14:textId="77777777" w:rsidR="00D20C0F" w:rsidRPr="00715DF5" w:rsidRDefault="00D20C0F" w:rsidP="00D20C0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2C1045" w14:textId="77777777" w:rsidR="00D20C0F" w:rsidRPr="00715DF5" w:rsidRDefault="00D20C0F" w:rsidP="00D20C0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78CA82" w14:textId="43AA9E90" w:rsidR="00D20C0F" w:rsidRPr="00715DF5" w:rsidRDefault="00D20C0F" w:rsidP="00D20C0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FDB3D8" w14:textId="77777777" w:rsidR="00D20C0F" w:rsidRPr="00715DF5" w:rsidRDefault="00D20C0F" w:rsidP="00D20C0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E9556A" w14:textId="55C4C244" w:rsidR="00D20C0F" w:rsidRPr="00715DF5" w:rsidRDefault="004234DC" w:rsidP="00D20C0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Page </w:t>
            </w:r>
            <w:r w:rsidR="006276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</w:tr>
      <w:tr w:rsidR="00D20C0F" w:rsidRPr="00715DF5" w14:paraId="782E39B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C99AA7" w14:textId="77777777" w:rsidR="00D20C0F" w:rsidRPr="00715DF5" w:rsidRDefault="00D20C0F" w:rsidP="00D20C0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3E9BF6" w14:textId="77777777" w:rsidR="00D20C0F" w:rsidRPr="00715DF5" w:rsidRDefault="00D20C0F" w:rsidP="00D20C0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F1F50D" w14:textId="77777777" w:rsidR="00D20C0F" w:rsidRPr="00715DF5" w:rsidRDefault="00D20C0F" w:rsidP="00D20C0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52C58C" w14:textId="5D482A9E" w:rsidR="00D20C0F" w:rsidRPr="00715DF5" w:rsidRDefault="00D20C0F" w:rsidP="00D20C0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714CD3" w14:textId="77777777" w:rsidR="00D20C0F" w:rsidRPr="00715DF5" w:rsidRDefault="00D20C0F" w:rsidP="00D20C0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9D00A3" w14:textId="594486D9" w:rsidR="00D20C0F" w:rsidRPr="00715DF5" w:rsidRDefault="004234DC" w:rsidP="00D20C0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Page </w:t>
            </w:r>
            <w:r w:rsidR="006276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 w:rsidR="006276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</w:tr>
      <w:tr w:rsidR="00D20C0F" w:rsidRPr="00715DF5" w14:paraId="791C0C5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690CC8" w14:textId="77777777" w:rsidR="00D20C0F" w:rsidRPr="00715DF5" w:rsidRDefault="00D20C0F" w:rsidP="00D20C0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D20C0F" w:rsidRPr="00715DF5" w14:paraId="7592501B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11CAC8" w14:textId="77777777" w:rsidR="00D20C0F" w:rsidRPr="00715DF5" w:rsidRDefault="00D20C0F" w:rsidP="00D20C0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ynthesis</w:t>
            </w: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9D3398" w14:textId="77777777" w:rsidR="00D20C0F" w:rsidRPr="00715DF5" w:rsidRDefault="00D20C0F" w:rsidP="00D20C0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D13F5D" w14:textId="77777777" w:rsidR="00D20C0F" w:rsidRPr="00715DF5" w:rsidRDefault="00D20C0F" w:rsidP="00D20C0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78910D" w14:textId="542D95B3" w:rsidR="00D20C0F" w:rsidRPr="00715DF5" w:rsidRDefault="00D20C0F" w:rsidP="00D20C0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617764" w14:textId="77777777" w:rsidR="00D20C0F" w:rsidRPr="00715DF5" w:rsidRDefault="00D20C0F" w:rsidP="00D20C0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2DFEBB" w14:textId="249D4DD2" w:rsidR="00D20C0F" w:rsidRPr="00715DF5" w:rsidRDefault="00CF1BAD" w:rsidP="00D20C0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Page </w:t>
            </w:r>
            <w:r w:rsidR="000E755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  <w:r w:rsidR="000E755E"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 w:rsidR="000E755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</w:tr>
      <w:tr w:rsidR="00D20C0F" w:rsidRPr="00715DF5" w14:paraId="2BE625B3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180589" w14:textId="77777777" w:rsidR="00D20C0F" w:rsidRPr="00715DF5" w:rsidRDefault="00D20C0F" w:rsidP="00D20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9917A2" w14:textId="77777777" w:rsidR="00D20C0F" w:rsidRPr="00715DF5" w:rsidRDefault="00D20C0F" w:rsidP="00D20C0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2C8AE8" w14:textId="77777777" w:rsidR="00D20C0F" w:rsidRPr="00715DF5" w:rsidRDefault="00D20C0F" w:rsidP="00D20C0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715DF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I</w:t>
            </w: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2</w:t>
            </w: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D98CDF" w14:textId="1861B4E8" w:rsidR="00D20C0F" w:rsidRPr="00715DF5" w:rsidRDefault="00D20C0F" w:rsidP="00D20C0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FE0F65" w14:textId="77777777" w:rsidR="00D20C0F" w:rsidRPr="00715DF5" w:rsidRDefault="00D20C0F" w:rsidP="00D20C0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A16680" w14:textId="5C35CE12" w:rsidR="00D20C0F" w:rsidRPr="00715DF5" w:rsidRDefault="00CF1BAD" w:rsidP="00D20C0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ge 6</w:t>
            </w:r>
          </w:p>
        </w:tc>
      </w:tr>
      <w:tr w:rsidR="00D20C0F" w:rsidRPr="00715DF5" w14:paraId="2AC534A7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411EC4" w14:textId="77777777" w:rsidR="00D20C0F" w:rsidRPr="00715DF5" w:rsidRDefault="00D20C0F" w:rsidP="00D20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461DC4" w14:textId="77777777" w:rsidR="00D20C0F" w:rsidRPr="00715DF5" w:rsidRDefault="00D20C0F" w:rsidP="00D20C0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F0DCDF" w14:textId="77777777" w:rsidR="00D20C0F" w:rsidRPr="00715DF5" w:rsidRDefault="00D20C0F" w:rsidP="00D20C0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56035E" w14:textId="21CB5724" w:rsidR="00D20C0F" w:rsidRPr="00715DF5" w:rsidRDefault="00D20C0F" w:rsidP="00D20C0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CC1B5E" w14:textId="77777777" w:rsidR="00D20C0F" w:rsidRPr="00715DF5" w:rsidRDefault="00D20C0F" w:rsidP="00D20C0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42C67A" w14:textId="1615BD92" w:rsidR="00D20C0F" w:rsidRPr="00715DF5" w:rsidRDefault="00CF1BAD" w:rsidP="00D20C0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Page </w:t>
            </w:r>
            <w:r w:rsidR="000E755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  <w:r w:rsidR="000E755E"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 w:rsidR="000E755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</w:tr>
      <w:tr w:rsidR="00D20C0F" w:rsidRPr="00715DF5" w14:paraId="1C691D53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1A795" w14:textId="77777777" w:rsidR="00D20C0F" w:rsidRPr="00715DF5" w:rsidRDefault="00D20C0F" w:rsidP="00D20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06F2D2" w14:textId="77777777" w:rsidR="00D20C0F" w:rsidRPr="00715DF5" w:rsidRDefault="00D20C0F" w:rsidP="00D20C0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9E2726" w14:textId="77777777" w:rsidR="00D20C0F" w:rsidRPr="00715DF5" w:rsidRDefault="00D20C0F" w:rsidP="00D20C0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50B3DF" w14:textId="35B29BA6" w:rsidR="00D20C0F" w:rsidRPr="00715DF5" w:rsidRDefault="00D20C0F" w:rsidP="00D20C0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114E66" w14:textId="23DA01E8" w:rsidR="00D20C0F" w:rsidRPr="00715DF5" w:rsidRDefault="00D20C0F" w:rsidP="00D20C0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F97779" w14:textId="621D2010" w:rsidR="00D20C0F" w:rsidRPr="00715DF5" w:rsidRDefault="00D20C0F" w:rsidP="00D20C0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0C0F" w:rsidRPr="00715DF5" w14:paraId="75EF602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96ADC1" w14:textId="77777777" w:rsidR="00D20C0F" w:rsidRPr="00715DF5" w:rsidRDefault="00D20C0F" w:rsidP="00D20C0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948C39" w14:textId="77777777" w:rsidR="00D20C0F" w:rsidRPr="00715DF5" w:rsidRDefault="00D20C0F" w:rsidP="00D20C0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D428A4" w14:textId="77777777" w:rsidR="00D20C0F" w:rsidRPr="00715DF5" w:rsidRDefault="00D20C0F" w:rsidP="00D20C0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2815C9" w14:textId="34573ADC" w:rsidR="00D20C0F" w:rsidRPr="00715DF5" w:rsidRDefault="00D20C0F" w:rsidP="00D20C0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D8A3C0" w14:textId="77777777" w:rsidR="00D20C0F" w:rsidRPr="00715DF5" w:rsidRDefault="00D20C0F" w:rsidP="00D20C0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0ECD85" w14:textId="54920573" w:rsidR="00D20C0F" w:rsidRPr="00715DF5" w:rsidRDefault="00CF1BAD" w:rsidP="00D20C0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Page </w:t>
            </w:r>
            <w:r w:rsidR="000E755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</w:tr>
      <w:tr w:rsidR="00D20C0F" w:rsidRPr="00715DF5" w14:paraId="05215E4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4977BC" w14:textId="77777777" w:rsidR="00D20C0F" w:rsidRPr="00715DF5" w:rsidRDefault="00D20C0F" w:rsidP="00D20C0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835BF6" w14:textId="77777777" w:rsidR="00D20C0F" w:rsidRPr="00715DF5" w:rsidRDefault="00D20C0F" w:rsidP="00D20C0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6BBF29" w14:textId="77777777" w:rsidR="00D20C0F" w:rsidRPr="00715DF5" w:rsidRDefault="00D20C0F" w:rsidP="00D20C0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917D15" w14:textId="77777777" w:rsidR="00D20C0F" w:rsidRPr="00715DF5" w:rsidRDefault="00D20C0F" w:rsidP="00D20C0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786BC4" w14:textId="08E1270C" w:rsidR="00D20C0F" w:rsidRPr="00715DF5" w:rsidRDefault="00D20C0F" w:rsidP="00D20C0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</w:r>
            <w:r w:rsidR="00DC491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15D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CB0F94" w14:textId="77777777" w:rsidR="00D20C0F" w:rsidRPr="00715DF5" w:rsidRDefault="00D20C0F" w:rsidP="00D20C0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2787E522" w14:textId="77777777" w:rsidR="00A804AD" w:rsidRDefault="00A804AD">
      <w:pPr>
        <w:rPr>
          <w:rFonts w:ascii="Times New Roman" w:hAnsi="Times New Roman" w:cs="Times New Roman"/>
          <w:sz w:val="20"/>
          <w:szCs w:val="20"/>
        </w:rPr>
      </w:pPr>
    </w:p>
    <w:p w14:paraId="1C770E18" w14:textId="7982BC8A" w:rsidR="009D2928" w:rsidRPr="00A804AD" w:rsidRDefault="00397151">
      <w:pPr>
        <w:rPr>
          <w:rFonts w:ascii="Times New Roman" w:hAnsi="Times New Roman" w:cs="Times New Roman"/>
          <w:sz w:val="20"/>
          <w:szCs w:val="20"/>
        </w:rPr>
      </w:pPr>
      <w:r w:rsidRPr="00A804AD">
        <w:rPr>
          <w:rFonts w:ascii="Times New Roman" w:hAnsi="Times New Roman" w:cs="Times New Roman"/>
          <w:sz w:val="20"/>
          <w:szCs w:val="20"/>
        </w:rPr>
        <w:lastRenderedPageBreak/>
        <w:t xml:space="preserve">Note: </w:t>
      </w:r>
      <w:r w:rsidR="009D2928" w:rsidRPr="00A804AD">
        <w:rPr>
          <w:rFonts w:ascii="Times New Roman" w:hAnsi="Times New Roman" w:cs="Times New Roman"/>
          <w:sz w:val="20"/>
          <w:szCs w:val="20"/>
        </w:rPr>
        <w:t xml:space="preserve">Currently PROSPERO is accepting only the </w:t>
      </w:r>
      <w:r w:rsidR="009D2928" w:rsidRPr="00A804AD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 xml:space="preserve">outcome directly related to human health or is it a methodology review that has a clear link to human health </w:t>
      </w:r>
      <w:r w:rsidR="009D2928" w:rsidRPr="00A804AD">
        <w:rPr>
          <w:rFonts w:ascii="Times New Roman" w:hAnsi="Times New Roman" w:cs="Times New Roman"/>
          <w:sz w:val="20"/>
          <w:szCs w:val="20"/>
        </w:rPr>
        <w:t xml:space="preserve">therefore </w:t>
      </w:r>
      <w:r w:rsidRPr="00A804AD">
        <w:rPr>
          <w:rFonts w:ascii="Times New Roman" w:hAnsi="Times New Roman" w:cs="Times New Roman"/>
          <w:sz w:val="20"/>
          <w:szCs w:val="20"/>
        </w:rPr>
        <w:t>PROSPERO is not registered</w:t>
      </w:r>
      <w:r w:rsidR="009D2928" w:rsidRPr="00A804AD">
        <w:rPr>
          <w:rFonts w:ascii="Times New Roman" w:hAnsi="Times New Roman" w:cs="Times New Roman"/>
          <w:sz w:val="20"/>
          <w:szCs w:val="20"/>
        </w:rPr>
        <w:t xml:space="preserve">. </w:t>
      </w:r>
      <w:r w:rsidRPr="00A804AD">
        <w:rPr>
          <w:rFonts w:ascii="Times New Roman" w:hAnsi="Times New Roman" w:cs="Times New Roman"/>
          <w:sz w:val="20"/>
          <w:szCs w:val="20"/>
        </w:rPr>
        <w:t xml:space="preserve">Also, as per PROSPERO guidelines the study which is not registered is still eligible for </w:t>
      </w:r>
      <w:r w:rsidR="009D2928" w:rsidRPr="00A804AD">
        <w:rPr>
          <w:rFonts w:ascii="Times New Roman" w:hAnsi="Times New Roman" w:cs="Times New Roman"/>
          <w:sz w:val="20"/>
          <w:szCs w:val="20"/>
        </w:rPr>
        <w:t>submitting project for publication to a journal.</w:t>
      </w:r>
    </w:p>
    <w:sectPr w:rsidR="009D2928" w:rsidRPr="00A804AD" w:rsidSect="00A129D9">
      <w:pgSz w:w="16838" w:h="11906" w:orient="landscape"/>
      <w:pgMar w:top="720" w:right="720" w:bottom="720" w:left="72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407520" w14:textId="77777777" w:rsidR="00DC4914" w:rsidRDefault="00DC4914" w:rsidP="00FD6E06">
      <w:pPr>
        <w:spacing w:after="0" w:line="240" w:lineRule="auto"/>
      </w:pPr>
      <w:r>
        <w:separator/>
      </w:r>
    </w:p>
  </w:endnote>
  <w:endnote w:type="continuationSeparator" w:id="0">
    <w:p w14:paraId="1C59080C" w14:textId="77777777" w:rsidR="00DC4914" w:rsidRDefault="00DC4914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8100AAF7" w:usb1="0000807B" w:usb2="00000008" w:usb3="00000000" w:csb0="0000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1A962B" w14:textId="73345E7D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35953B" w14:textId="77777777" w:rsidR="00DC4914" w:rsidRDefault="00DC4914" w:rsidP="00FD6E06">
      <w:pPr>
        <w:spacing w:after="0" w:line="240" w:lineRule="auto"/>
      </w:pPr>
      <w:r>
        <w:separator/>
      </w:r>
    </w:p>
  </w:footnote>
  <w:footnote w:type="continuationSeparator" w:id="0">
    <w:p w14:paraId="1354A47C" w14:textId="77777777" w:rsidR="00DC4914" w:rsidRDefault="00DC4914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10BB5C1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9488467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65380"/>
    <w:rsid w:val="0008316A"/>
    <w:rsid w:val="000E755E"/>
    <w:rsid w:val="001E4CA1"/>
    <w:rsid w:val="001F1511"/>
    <w:rsid w:val="002253F7"/>
    <w:rsid w:val="00397151"/>
    <w:rsid w:val="004234DC"/>
    <w:rsid w:val="004A1219"/>
    <w:rsid w:val="00627622"/>
    <w:rsid w:val="00645407"/>
    <w:rsid w:val="00664936"/>
    <w:rsid w:val="0068643A"/>
    <w:rsid w:val="00715DF5"/>
    <w:rsid w:val="00750A0E"/>
    <w:rsid w:val="00762E0B"/>
    <w:rsid w:val="007924AC"/>
    <w:rsid w:val="007D0A3D"/>
    <w:rsid w:val="007E0ECB"/>
    <w:rsid w:val="009B20D2"/>
    <w:rsid w:val="009D2928"/>
    <w:rsid w:val="00A0782F"/>
    <w:rsid w:val="00A129D9"/>
    <w:rsid w:val="00A804AD"/>
    <w:rsid w:val="00AD69AB"/>
    <w:rsid w:val="00B567D4"/>
    <w:rsid w:val="00BB4AE3"/>
    <w:rsid w:val="00CA6DD4"/>
    <w:rsid w:val="00CB47D6"/>
    <w:rsid w:val="00CF1BAD"/>
    <w:rsid w:val="00D20C0F"/>
    <w:rsid w:val="00DC4914"/>
    <w:rsid w:val="00EE17D5"/>
    <w:rsid w:val="00EF2CE7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6941A8"/>
  <w15:docId w15:val="{E79D0D5A-B4F8-4226-9C4F-22C09B69B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4</Pages>
  <Words>964</Words>
  <Characters>5501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Park Sisu</cp:lastModifiedBy>
  <cp:revision>5</cp:revision>
  <dcterms:created xsi:type="dcterms:W3CDTF">2021-03-23T03:33:00Z</dcterms:created>
  <dcterms:modified xsi:type="dcterms:W3CDTF">2021-03-23T03:45:00Z</dcterms:modified>
</cp:coreProperties>
</file>